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6.</w:t>
      </w:r>
      <w:r>
        <w:rPr>
          <w:rFonts w:cs="Arial" w:ascii="Arial" w:hAnsi="Arial"/>
          <w:color w:val="000000"/>
          <w:sz w:val="22"/>
          <w:szCs w:val="22"/>
        </w:rPr>
        <w:t xml:space="preserve"> Significantly enriched KEGG pathways in the 176 genes.</w:t>
      </w:r>
    </w:p>
    <w:tbl>
      <w:tblPr>
        <w:tblW w:w="976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2438"/>
        <w:gridCol w:w="1442"/>
        <w:gridCol w:w="782"/>
        <w:gridCol w:w="3047"/>
        <w:gridCol w:w="1303"/>
      </w:tblGrid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ank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athway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djus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</w:rPr>
              <w:t>-value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ank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athwa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</w:rPr>
              <w:t xml:space="preserve">-value 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hways in canc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rso-ventral axis formation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cal adhe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state canc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ipocytokine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no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ophin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io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depress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orectal canc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ocytos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CM-receptor intera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GF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7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nal cell carcino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k-STAT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9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5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1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 epsilon RI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 cell recep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I diabetes mellitu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 gamma R-mediated phagocytosi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 junct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kocyte transendothelial migr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G-I-like recep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kine-cytokine receptor intera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osom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9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gesterone-mediated oocyte maturat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3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7</w:t>
            </w:r>
          </w:p>
        </w:tc>
      </w:tr>
      <w:tr>
        <w:trPr>
          <w:trHeight w:val="300" w:hRule="atLeast"/>
        </w:trPr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tural killer cell mediated cytotoxic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5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yotrophic lateral sclerosis (ALS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3 ×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lement and coagulation cascade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6</w:t>
            </w:r>
          </w:p>
        </w:tc>
      </w:tr>
    </w:tbl>
    <w:p>
      <w:pPr>
        <w:pStyle w:val="PlainTex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 was calculated by a hypergeometric test followed by Benjamini-Hochberg multiple testing correction.</w:t>
      </w:r>
    </w:p>
    <w:p>
      <w:pPr>
        <w:pStyle w:val="PlainTex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Pathway was enriched in the 32 common genes existing in both 3-node FFLs and 4-node FFLs.</w:t>
      </w:r>
    </w:p>
    <w:p>
      <w:pPr>
        <w:pStyle w:val="PlainTex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Pathway was enriched in the 23 unique genes existing in 4-node FFLs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50:00Z</dcterms:created>
  <dc:creator>sjcvu</dc:creator>
  <dc:description/>
  <dc:language>en-US</dc:language>
  <cp:lastModifiedBy>sjcvu</cp:lastModifiedBy>
  <dcterms:modified xsi:type="dcterms:W3CDTF">2012-03-21T19:50:00Z</dcterms:modified>
  <cp:revision>2</cp:revision>
  <dc:subject/>
  <dc:title/>
</cp:coreProperties>
</file>